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q S1. The </w:t>
      </w:r>
      <w:r>
        <w:rPr>
          <w:rFonts w:hint="eastAsia" w:ascii="Times New Roman" w:hAnsi="Times New Roman" w:cs="Times New Roman"/>
          <w:sz w:val="24"/>
          <w:szCs w:val="24"/>
        </w:rPr>
        <w:t xml:space="preserve">open reading frame (ORF) nucleotide sequence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hytoene desaturase</w:t>
      </w:r>
      <w:r>
        <w:rPr>
          <w:rFonts w:hint="eastAsia" w:ascii="Times New Roman" w:hAnsi="Times New Roman" w:cs="Times New Roman"/>
          <w:sz w:val="24"/>
          <w:szCs w:val="24"/>
        </w:rPr>
        <w:t xml:space="preserve"> (PDS)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. osti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GenBank accession numb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oPDS</w:t>
      </w:r>
      <w:r>
        <w:rPr>
          <w:rFonts w:hint="eastAsia" w:ascii="Times New Roman" w:hAnsi="Times New Roman" w:cs="Times New Roman"/>
          <w:sz w:val="24"/>
          <w:szCs w:val="24"/>
        </w:rPr>
        <w:t>: MK73391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ATGGCCCTTTATGGTTGTGTTTCCGCGGTGACGCCAACGCCAAGTAATAAAATCTCGCAATCCACCTTGACTCGTGGTTTTCGCATGAAAATCAATCCCGCGATGGCATTTGGAGATAGTGCTGCTATGGGTCTCAGCTTGAGAATTCCAAATACACACGCCATAACTACGAGGCCTAGAAAAGATGTCTTCCCTTTGCAGGTTGTTTGCGTGGACTATCCAAGACCAGAGCTTGACAATACTGTTAATTTCTTAGAAGCCGCTTACTTATCATCATTCTTCCGCTCTTCTTCCCGTCCAAATAAACCGTTGGATGTTGTGATTGCCGGTGCAGGTTTGGCTGGTTTATCAACTGCAAAATATTTAGCAGATGCAGGTCACAGACCTTTATTGTTGGAAGCAAGAGATGTTCTAGGTGGAAAGGTGGCTGCATGGAAAGATGACGATGGAGACTGGTATGAGACAGGGCTACATATATTCTTTGGGGCTTACCCAAATGTGCAGAACCTGTTTGGAGAACTTGGTATTAATGATCGGTTGCAGTGGAAGGAGCATTCTATGATATTTGCCATGCCTAACAAGCCAGGAGAATTCAGCCGATTTGATTTCCTTGAAGTACTGCCTGCACCTTTAAATGGCCTTTGGGCGATCCTGAAGAACAATGAAATGTTGACTTGGCCAGAAAAAGTGAAATTTGCGATTGGACTCTTGCCAGCAATTGTTGGCGGTCAGGCTTATGTTGAGGCTCAAGATGGTTTTACTGTTAAAGACTGGATGAGAAAACAAGGGATACCTGATCGAGTAACTAATGAGGTGTTTATTGCCATGTCAAAGGCACTAAACTTCATAAACCCAGATGAACTTTCAATGCAATGTATTTTGATTGCTTTGAACAGATTTCTTCAGGAGAAGCATGGTTCCAAGATGGCTTTCTTAGATGGCAATCCTCCAGAGAGACTCTGCATGCCAATTGTTGATCATATTGAGTCATTGGGGGGTCAGGTCCGTCTTAATTCAAGAATACAAAAGATTGAGTTGAATAAAGATGGAACCGTGAAGGGCTTTTTGCTTAATGATGGGAATTTAATTAAAGGAGATGCTTATGTATTCGCCACTCCAGTTGACATTCTGAAGCTTCTTCTGCCGAAAGAGTGGAAAGAGATTCCAGACTTTAAAAGACTGGAGAAGTTAGTTGGAGTTCCAGTTATAAATGTTCACATATGGTTTGACAGGAAGTTGAAGAACACATATGACCATTTACTTTTCAGCAGAAGTCCCCTTCTGAGTGTGTATGCTGACATGTCTGTAACTTGTAAGGAATATTACAACCCAAATGAATCTATGCTGGAGTTGGTTTTTGCTCCTGCAGAAGAATGGATCTCACGTAGTGACTCAGAAATTATTGATGCTACGATGAAAGAACTTGCAAAACTGTTTCCTGATGAAATTTCTGCGGATCAGAGCAAGGCTAAGATTTTGAAGTATCATGTTGTTAAAACACCGAGGTCCGTATATAAGACTGTCCCAGATTGTGAACCATGTCGTCCCTTACAAAGATCTCCAATAGAAGGATTCTATTTAGCAGGTGACTATACAAAACAGAAGTATTTGGCTTCTATGGAAGGTGCTGTTCTATCGGGAAAGTTTTGTGCACAGGCTATTGTGCAGGATTATGAATTGCTTGTTGCTCGGGAGCCGAAAAAATTGGCTGAGGTTCGCACCCTCT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9D6108"/>
    <w:rsid w:val="4CAE4EFE"/>
    <w:rsid w:val="5D744E80"/>
    <w:rsid w:val="679D610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8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13:48:00Z</dcterms:created>
  <dc:creator>谢</dc:creator>
  <cp:lastModifiedBy>谢</cp:lastModifiedBy>
  <dcterms:modified xsi:type="dcterms:W3CDTF">2019-04-10T11:3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